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587F2" w14:textId="07F6B807" w:rsidR="00DB5806" w:rsidRPr="00C26980" w:rsidRDefault="00DB5806" w:rsidP="00DB580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0" w:name="_Hlk193384127"/>
      <w:r w:rsidRPr="00C26980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="003D5D45" w:rsidRPr="00C2698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 w:rsidRPr="00C2698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Table. </w:t>
      </w:r>
      <w:bookmarkStart w:id="1" w:name="_Hlk176642222"/>
      <w:r w:rsidRPr="00C2698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Multifactorial Cox regression analysis of 90-day mortality after adjustment for all covariates</w:t>
      </w:r>
      <w:bookmarkEnd w:id="1"/>
      <w:r w:rsidR="00C2698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16"/>
        <w:gridCol w:w="8"/>
        <w:gridCol w:w="3412"/>
        <w:gridCol w:w="1070"/>
      </w:tblGrid>
      <w:tr w:rsidR="00DB5806" w:rsidRPr="004A4136" w14:paraId="0B8DFC0A" w14:textId="77777777" w:rsidTr="00987230">
        <w:trPr>
          <w:tblHeader/>
          <w:jc w:val="center"/>
        </w:trPr>
        <w:tc>
          <w:tcPr>
            <w:tcW w:w="229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1BED1BA5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Variables</w:t>
            </w:r>
          </w:p>
        </w:tc>
        <w:tc>
          <w:tcPr>
            <w:tcW w:w="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3C6A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69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4FCA68C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13FD2">
              <w:rPr>
                <w:rFonts w:ascii="Times New Roman" w:eastAsia="宋体" w:hAnsi="Times New Roman" w:cs="Times New Roman"/>
                <w:sz w:val="24"/>
                <w:szCs w:val="28"/>
              </w:rPr>
              <w:t>Cox multivariate analysis</w:t>
            </w:r>
          </w:p>
        </w:tc>
      </w:tr>
      <w:tr w:rsidR="00DB5806" w:rsidRPr="004A4136" w14:paraId="0BF8AD13" w14:textId="77777777" w:rsidTr="00987230">
        <w:trPr>
          <w:tblHeader/>
          <w:jc w:val="center"/>
        </w:trPr>
        <w:tc>
          <w:tcPr>
            <w:tcW w:w="229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C16E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82D5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1877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R (95%CI)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8D6E" w14:textId="77777777" w:rsidR="00DB5806" w:rsidRPr="004A4136" w:rsidRDefault="00DB5806" w:rsidP="00987230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i/>
                <w:sz w:val="24"/>
                <w:szCs w:val="28"/>
              </w:rPr>
              <w:t>P</w:t>
            </w:r>
          </w:p>
        </w:tc>
      </w:tr>
      <w:tr w:rsidR="00DB5806" w:rsidRPr="004A4136" w14:paraId="590E4AFE" w14:textId="77777777" w:rsidTr="00987230">
        <w:trPr>
          <w:jc w:val="center"/>
        </w:trPr>
        <w:tc>
          <w:tcPr>
            <w:tcW w:w="229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6BE5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BMI levels</w:t>
            </w:r>
          </w:p>
        </w:tc>
        <w:tc>
          <w:tcPr>
            <w:tcW w:w="5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20A8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BF86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64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4022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DB5806" w:rsidRPr="004A4136" w14:paraId="66E2EA66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C8AB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Healthy 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0C28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31AD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.00 (Reference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76D8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DB5806" w:rsidRPr="004A4136" w14:paraId="609678F7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3228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Under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FFFA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CC52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8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2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4FF7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bookmarkStart w:id="2" w:name="_Hlk176551738"/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</w:t>
            </w:r>
            <w:bookmarkEnd w:id="2"/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.001</w:t>
            </w:r>
          </w:p>
        </w:tc>
      </w:tr>
      <w:tr w:rsidR="00DB5806" w:rsidRPr="004A4136" w14:paraId="1A52B0A4" w14:textId="77777777" w:rsidTr="00987230">
        <w:trPr>
          <w:jc w:val="center"/>
        </w:trPr>
        <w:tc>
          <w:tcPr>
            <w:tcW w:w="22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8B74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verweight</w:t>
            </w:r>
          </w:p>
        </w:tc>
        <w:tc>
          <w:tcPr>
            <w:tcW w:w="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8DF2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6E94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3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7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0.7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12A8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.001</w:t>
            </w:r>
          </w:p>
        </w:tc>
      </w:tr>
      <w:tr w:rsidR="00DB5806" w:rsidRPr="004A4136" w14:paraId="414E52EF" w14:textId="77777777" w:rsidTr="00987230">
        <w:trPr>
          <w:jc w:val="center"/>
        </w:trPr>
        <w:tc>
          <w:tcPr>
            <w:tcW w:w="229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55EC" w14:textId="77777777" w:rsidR="00DB5806" w:rsidRPr="004A4136" w:rsidRDefault="00DB5806" w:rsidP="0098723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besity</w:t>
            </w:r>
          </w:p>
        </w:tc>
        <w:tc>
          <w:tcPr>
            <w:tcW w:w="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307B" w14:textId="77777777" w:rsidR="00DB5806" w:rsidRPr="004A4136" w:rsidRDefault="00DB5806" w:rsidP="0098723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5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87F9" w14:textId="77777777" w:rsidR="00DB5806" w:rsidRPr="004A4136" w:rsidRDefault="00DB5806" w:rsidP="00987230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~ 0.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9</w:t>
            </w: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64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1228" w14:textId="77777777" w:rsidR="00DB5806" w:rsidRPr="00D02688" w:rsidRDefault="00DB5806" w:rsidP="00987230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8"/>
              </w:rPr>
            </w:pPr>
            <w:r w:rsidRPr="00D02688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&lt;.001</w:t>
            </w:r>
          </w:p>
        </w:tc>
      </w:tr>
    </w:tbl>
    <w:p w14:paraId="74D082D2" w14:textId="77777777" w:rsidR="00DB5806" w:rsidRDefault="00DB5806" w:rsidP="00DB5806">
      <w:pPr>
        <w:rPr>
          <w:rFonts w:ascii="Times New Roman" w:eastAsia="宋体" w:hAnsi="Times New Roman" w:cs="Times New Roman"/>
          <w:sz w:val="24"/>
          <w:szCs w:val="28"/>
        </w:rPr>
      </w:pPr>
    </w:p>
    <w:sectPr w:rsidR="00DB5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062B0" w14:textId="77777777" w:rsidR="00D5306D" w:rsidRDefault="00D5306D" w:rsidP="00D60E74">
      <w:pPr>
        <w:rPr>
          <w:rFonts w:hint="eastAsia"/>
        </w:rPr>
      </w:pPr>
      <w:r>
        <w:separator/>
      </w:r>
    </w:p>
  </w:endnote>
  <w:endnote w:type="continuationSeparator" w:id="0">
    <w:p w14:paraId="5742FA35" w14:textId="77777777" w:rsidR="00D5306D" w:rsidRDefault="00D5306D" w:rsidP="00D60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6848C" w14:textId="77777777" w:rsidR="00D5306D" w:rsidRDefault="00D5306D" w:rsidP="00D60E74">
      <w:pPr>
        <w:rPr>
          <w:rFonts w:hint="eastAsia"/>
        </w:rPr>
      </w:pPr>
      <w:r>
        <w:separator/>
      </w:r>
    </w:p>
  </w:footnote>
  <w:footnote w:type="continuationSeparator" w:id="0">
    <w:p w14:paraId="5755C905" w14:textId="77777777" w:rsidR="00D5306D" w:rsidRDefault="00D5306D" w:rsidP="00D60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4C"/>
    <w:rsid w:val="000042FD"/>
    <w:rsid w:val="00040C18"/>
    <w:rsid w:val="000649DC"/>
    <w:rsid w:val="00071A2B"/>
    <w:rsid w:val="0009091E"/>
    <w:rsid w:val="000C1C6A"/>
    <w:rsid w:val="000C1D4C"/>
    <w:rsid w:val="000C3D1D"/>
    <w:rsid w:val="00133D85"/>
    <w:rsid w:val="00191B29"/>
    <w:rsid w:val="00195CAC"/>
    <w:rsid w:val="0021465D"/>
    <w:rsid w:val="00275F47"/>
    <w:rsid w:val="00345F9A"/>
    <w:rsid w:val="003665A9"/>
    <w:rsid w:val="00366995"/>
    <w:rsid w:val="00381FD5"/>
    <w:rsid w:val="003D5D45"/>
    <w:rsid w:val="004421D3"/>
    <w:rsid w:val="004719AF"/>
    <w:rsid w:val="004975CA"/>
    <w:rsid w:val="004A6567"/>
    <w:rsid w:val="00522B1E"/>
    <w:rsid w:val="00540389"/>
    <w:rsid w:val="005634DD"/>
    <w:rsid w:val="0065666D"/>
    <w:rsid w:val="006B05EC"/>
    <w:rsid w:val="00741238"/>
    <w:rsid w:val="007642EE"/>
    <w:rsid w:val="007C559C"/>
    <w:rsid w:val="00833B1C"/>
    <w:rsid w:val="00851D66"/>
    <w:rsid w:val="008B410F"/>
    <w:rsid w:val="00945766"/>
    <w:rsid w:val="009906C1"/>
    <w:rsid w:val="009F1D6E"/>
    <w:rsid w:val="00AC79F2"/>
    <w:rsid w:val="00B022BE"/>
    <w:rsid w:val="00B35C2A"/>
    <w:rsid w:val="00B4225C"/>
    <w:rsid w:val="00BB1053"/>
    <w:rsid w:val="00C04E5B"/>
    <w:rsid w:val="00C26980"/>
    <w:rsid w:val="00C31DD3"/>
    <w:rsid w:val="00C35B1B"/>
    <w:rsid w:val="00C36149"/>
    <w:rsid w:val="00C72B3C"/>
    <w:rsid w:val="00D13E3C"/>
    <w:rsid w:val="00D2679F"/>
    <w:rsid w:val="00D34996"/>
    <w:rsid w:val="00D5306D"/>
    <w:rsid w:val="00D60E74"/>
    <w:rsid w:val="00D664DA"/>
    <w:rsid w:val="00D674E1"/>
    <w:rsid w:val="00DB086C"/>
    <w:rsid w:val="00DB5806"/>
    <w:rsid w:val="00E32EDE"/>
    <w:rsid w:val="00E42FC8"/>
    <w:rsid w:val="00E57D4C"/>
    <w:rsid w:val="00E71D1C"/>
    <w:rsid w:val="00EA1D61"/>
    <w:rsid w:val="00EC07D2"/>
    <w:rsid w:val="00F14071"/>
    <w:rsid w:val="00F56111"/>
    <w:rsid w:val="00FA486A"/>
    <w:rsid w:val="00FD583A"/>
    <w:rsid w:val="00FE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48CF6"/>
  <w15:chartTrackingRefBased/>
  <w15:docId w15:val="{4A7B17F7-F34B-4F3A-9346-FA2E66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0C1C6A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D60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邓</dc:creator>
  <cp:keywords/>
  <dc:description/>
  <cp:lastModifiedBy>剑 邓</cp:lastModifiedBy>
  <cp:revision>49</cp:revision>
  <dcterms:created xsi:type="dcterms:W3CDTF">2024-09-13T13:52:00Z</dcterms:created>
  <dcterms:modified xsi:type="dcterms:W3CDTF">2025-03-20T09:30:00Z</dcterms:modified>
</cp:coreProperties>
</file>